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jc w:val="center"/>
        <w:rPr>
          <w:rFonts w:hint="eastAsia"/>
        </w:rPr>
      </w:pPr>
      <w:r>
        <w:rPr>
          <w:rFonts w:hint="eastAsia"/>
        </w:rPr>
        <w:t xml:space="preserve">Complete mitochondrial genome assembly and </w:t>
      </w:r>
    </w:p>
    <w:p>
      <w:pPr>
        <w:pStyle w:val="18"/>
        <w:jc w:val="center"/>
        <w:rPr>
          <w:rFonts w:hint="eastAsia"/>
          <w:i/>
          <w:iCs/>
        </w:rPr>
      </w:pPr>
      <w:r>
        <w:rPr>
          <w:rFonts w:hint="eastAsia"/>
        </w:rPr>
        <w:t xml:space="preserve">comparison of </w:t>
      </w:r>
      <w:r>
        <w:rPr>
          <w:rFonts w:hint="eastAsia"/>
          <w:i/>
          <w:iCs/>
        </w:rPr>
        <w:t>Camellia sinensis var. Duntsa</w:t>
      </w:r>
    </w:p>
    <w:p>
      <w:pPr>
        <w:rPr>
          <w:rFonts w:hint="eastAsia"/>
        </w:rPr>
      </w:pPr>
      <w:r>
        <w:rPr>
          <w:rFonts w:hint="eastAsia"/>
        </w:rPr>
        <w:t>Jin Li</w:t>
      </w:r>
      <w:r>
        <w:rPr>
          <w:rFonts w:hint="eastAsia"/>
          <w:vertAlign w:val="superscript"/>
        </w:rPr>
        <w:t>1,2</w:t>
      </w:r>
      <w:r>
        <w:rPr>
          <w:rFonts w:hint="eastAsia"/>
        </w:rPr>
        <w:t>,Han Tang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Hua Luo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Jun Tang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Ni Zhong</w:t>
      </w:r>
      <w:r>
        <w:rPr>
          <w:rFonts w:hint="eastAsia"/>
          <w:vertAlign w:val="superscript"/>
        </w:rPr>
        <w:t>1,3</w:t>
      </w:r>
      <w:r>
        <w:rPr>
          <w:rFonts w:hint="eastAsia"/>
        </w:rPr>
        <w:t>,Lizheng Xiao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*</w:t>
      </w:r>
    </w:p>
    <w:p>
      <w:pPr>
        <w:rPr>
          <w:rFonts w:hint="eastAsia"/>
        </w:rPr>
      </w:pPr>
      <w:r>
        <w:rPr>
          <w:rFonts w:hint="eastAsia"/>
          <w:vertAlign w:val="superscript"/>
        </w:rPr>
        <w:t>1</w:t>
      </w:r>
      <w:r>
        <w:rPr>
          <w:rFonts w:hint="eastAsia"/>
        </w:rPr>
        <w:t>Key Laboratory of Tea Science of Ministry of Education, National Research Center of Engineering and Technology for Utilization of Botanical Functional Ingredients, Co-Innovation Center of Education Ministry, Changsha 410125, China,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Institute of Tea Research, Shaoyang Academy of Agricultural Sciences., Shaoyang 422000, China ,</w:t>
      </w:r>
      <w:r>
        <w:rPr>
          <w:rFonts w:hint="eastAsia"/>
          <w:vertAlign w:val="superscript"/>
        </w:rPr>
        <w:t>3</w:t>
      </w:r>
      <w:r>
        <w:rPr>
          <w:rFonts w:hint="eastAsia"/>
        </w:rPr>
        <w:t>Institute of Tea Research, Hunan Academy of Agricultural Sciences, Changsha 410125, China.</w:t>
      </w:r>
    </w:p>
    <w:p>
      <w:pPr>
        <w:rPr>
          <w:rFonts w:hint="eastAsia"/>
        </w:rPr>
      </w:pPr>
      <w:r>
        <w:rPr>
          <w:rFonts w:hint="eastAsia"/>
        </w:rPr>
        <w:t xml:space="preserve">* Correspondence: </w:t>
      </w:r>
    </w:p>
    <w:p>
      <w:pPr>
        <w:rPr>
          <w:rFonts w:hint="eastAsia"/>
        </w:rPr>
      </w:pPr>
      <w:r>
        <w:rPr>
          <w:rFonts w:hint="eastAsia"/>
        </w:rPr>
        <w:t>Corresponding Author,Lizheng Xiao</w:t>
      </w:r>
    </w:p>
    <w:p>
      <w:r>
        <w:rPr>
          <w:rFonts w:hint="eastAsia"/>
        </w:rPr>
        <w:t>email@uni.edu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>1369949056@qq.com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hint="default" w:cs="Times New Roman" w:eastAsiaTheme="minorEastAsia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 xml:space="preserve">A: </w:t>
      </w:r>
      <w:r>
        <w:rPr>
          <w:rFonts w:hint="eastAsia" w:cs="Times New Roman" w:eastAsiaTheme="minorEastAsia"/>
          <w:b/>
          <w:szCs w:val="24"/>
          <w:lang w:eastAsia="zh-CN"/>
        </w:rPr>
        <w:drawing>
          <wp:inline distT="0" distB="0" distL="114300" distR="114300">
            <wp:extent cx="2552065" cy="3096895"/>
            <wp:effectExtent l="0" t="0" r="635" b="1905"/>
            <wp:docPr id="7" name="图片 7" descr="峒茶采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峒茶采摘"/>
                    <pic:cNvPicPr>
                      <a:picLocks noChangeAspect="1"/>
                    </pic:cNvPicPr>
                  </pic:nvPicPr>
                  <pic:blipFill>
                    <a:blip r:embed="rId10"/>
                    <a:srcRect b="9063"/>
                    <a:stretch>
                      <a:fillRect/>
                    </a:stretch>
                  </pic:blipFill>
                  <pic:spPr>
                    <a:xfrm>
                      <a:off x="0" y="0"/>
                      <a:ext cx="255206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cs="Times New Roman"/>
          <w:b/>
          <w:szCs w:val="24"/>
          <w:lang w:val="en-US" w:eastAsia="zh-CN"/>
        </w:rPr>
        <w:t xml:space="preserve">                 B: </w:t>
      </w:r>
      <w:r>
        <w:rPr>
          <w:rFonts w:hint="eastAsia" w:cs="Times New Roman" w:eastAsiaTheme="minorEastAsia"/>
          <w:b/>
          <w:szCs w:val="24"/>
          <w:lang w:eastAsia="zh-CN"/>
        </w:rPr>
        <w:drawing>
          <wp:inline distT="0" distB="0" distL="114300" distR="114300">
            <wp:extent cx="2560320" cy="3084195"/>
            <wp:effectExtent l="0" t="0" r="5080" b="1905"/>
            <wp:docPr id="8" name="图片 8" descr="峒茶叶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峒茶叶片"/>
                    <pic:cNvPicPr>
                      <a:picLocks noChangeAspect="1"/>
                    </pic:cNvPicPr>
                  </pic:nvPicPr>
                  <pic:blipFill>
                    <a:blip r:embed="rId11"/>
                    <a:srcRect b="9716"/>
                    <a:stretch>
                      <a:fillRect/>
                    </a:stretch>
                  </pic:blipFill>
                  <pic:spPr>
                    <a:xfrm>
                      <a:off x="0" y="0"/>
                      <a:ext cx="256032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 w:eastAsiaTheme="minorEastAsia"/>
          <w:b/>
          <w:szCs w:val="24"/>
          <w:lang w:eastAsia="zh-CN"/>
        </w:rPr>
      </w:pPr>
      <w:r>
        <w:rPr>
          <w:rFonts w:hint="eastAsia" w:cs="Times New Roman"/>
          <w:b/>
          <w:szCs w:val="24"/>
          <w:lang w:val="en-US" w:eastAsia="zh-CN"/>
        </w:rPr>
        <w:t xml:space="preserve"> </w:t>
      </w:r>
    </w:p>
    <w:p>
      <w:pPr>
        <w:keepNext/>
        <w:rPr>
          <w:rFonts w:hint="default" w:cs="Times New Roman" w:eastAsiaTheme="minorEastAsia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Phenotypic characteristics of </w:t>
      </w:r>
      <w:r>
        <w:rPr>
          <w:rFonts w:hint="eastAsia" w:cs="Times New Roman"/>
          <w:i/>
          <w:iCs/>
          <w:szCs w:val="24"/>
        </w:rPr>
        <w:t>C.duntsa</w:t>
      </w:r>
      <w:r>
        <w:rPr>
          <w:rFonts w:hint="eastAsia"/>
          <w:i/>
          <w:iCs/>
          <w:lang w:val="en-US" w:eastAsia="zh-CN"/>
        </w:rPr>
        <w:t xml:space="preserve">. </w:t>
      </w:r>
      <w:r>
        <w:rPr>
          <w:rFonts w:hint="eastAsia" w:cs="Times New Roman"/>
          <w:b/>
          <w:bCs/>
          <w:szCs w:val="24"/>
          <w:lang w:val="en-US" w:eastAsia="zh-CN"/>
        </w:rPr>
        <w:t>A</w:t>
      </w:r>
      <w:r>
        <w:rPr>
          <w:rFonts w:hint="eastAsia" w:cs="Times New Roman"/>
          <w:szCs w:val="24"/>
          <w:lang w:val="en-US" w:eastAsia="zh-CN"/>
        </w:rPr>
        <w:t xml:space="preserve">:The tree shape of  </w:t>
      </w:r>
      <w:r>
        <w:rPr>
          <w:rFonts w:hint="eastAsia" w:cs="Times New Roman"/>
          <w:i/>
          <w:iCs/>
          <w:szCs w:val="24"/>
        </w:rPr>
        <w:t>C.duntsa</w:t>
      </w:r>
      <w:r>
        <w:rPr>
          <w:rFonts w:hint="eastAsia" w:cs="Times New Roman"/>
          <w:szCs w:val="24"/>
          <w:lang w:val="en-US" w:eastAsia="zh-CN"/>
        </w:rPr>
        <w:t xml:space="preserve">; </w:t>
      </w:r>
      <w:r>
        <w:rPr>
          <w:rFonts w:hint="eastAsia" w:cs="Times New Roman"/>
          <w:b/>
          <w:bCs/>
          <w:szCs w:val="24"/>
          <w:lang w:val="en-US" w:eastAsia="zh-CN"/>
        </w:rPr>
        <w:t>B</w:t>
      </w:r>
      <w:r>
        <w:rPr>
          <w:rFonts w:hint="eastAsia" w:cs="Times New Roman"/>
          <w:szCs w:val="24"/>
          <w:lang w:val="en-US" w:eastAsia="zh-CN"/>
        </w:rPr>
        <w:t xml:space="preserve">:The leaves of </w:t>
      </w:r>
      <w:r>
        <w:rPr>
          <w:rFonts w:hint="eastAsia" w:cs="Times New Roman"/>
          <w:i/>
          <w:iCs/>
          <w:szCs w:val="24"/>
        </w:rPr>
        <w:t>C.duntsa</w:t>
      </w:r>
      <w:r>
        <w:rPr>
          <w:rFonts w:cs="Times New Roman"/>
          <w:szCs w:val="24"/>
        </w:rPr>
        <w:t>.</w:t>
      </w:r>
    </w:p>
    <w:p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6203950" cy="3877310"/>
            <wp:effectExtent l="0" t="0" r="6350" b="8890"/>
            <wp:docPr id="10" name="图片 10" descr="rscu.plot.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rscu.plot.ba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b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cs="Times New Roman"/>
          <w:i/>
          <w:iCs/>
          <w:szCs w:val="24"/>
        </w:rPr>
        <w:t>C.duntsa</w:t>
      </w:r>
      <w:r>
        <w:rPr>
          <w:rFonts w:hint="eastAsia" w:cs="Times New Roman"/>
          <w:szCs w:val="24"/>
        </w:rPr>
        <w:t xml:space="preserve"> RSCU. X-axis shows codon families. RSCU values are the number of times a codon is seen relative to the number expected for a uniform synonymous codon usage.</w:t>
      </w:r>
    </w:p>
    <w:p>
      <w:pPr>
        <w:spacing w:before="0" w:after="200" w:line="276" w:lineRule="auto"/>
      </w:pPr>
      <w:r>
        <w:br w:type="page"/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00775" cy="6200775"/>
            <wp:effectExtent l="0" t="0" r="9525" b="9525"/>
            <wp:docPr id="11" name="图片 11" descr="mumm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mummer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0775" cy="620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50"/>
        <w:rPr>
          <w:rFonts w:hint="eastAsia"/>
          <w:b/>
          <w:bCs/>
        </w:rPr>
      </w:pPr>
      <w:r>
        <w:rPr>
          <w:rFonts w:cs="Times New Roman"/>
          <w:b/>
          <w:szCs w:val="24"/>
        </w:rPr>
        <w:t xml:space="preserve"> Supplementary Figure 3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/>
          <w:i/>
          <w:iCs/>
        </w:rPr>
        <w:t>C.duntsa</w:t>
      </w:r>
      <w:r>
        <w:rPr>
          <w:rFonts w:hint="eastAsia" w:ascii="Times New Roman" w:hAnsi="Times New Roman"/>
        </w:rPr>
        <w:t xml:space="preserve"> and </w:t>
      </w:r>
      <w:r>
        <w:rPr>
          <w:rFonts w:hint="eastAsia" w:ascii="Times New Roman" w:hAnsi="Times New Roman"/>
          <w:i/>
          <w:iCs/>
        </w:rPr>
        <w:t>C.sinensis</w:t>
      </w:r>
      <w:r>
        <w:rPr>
          <w:rFonts w:hint="eastAsia"/>
          <w:i w:val="0"/>
          <w:iCs w:val="0"/>
        </w:rPr>
        <w:t>(OM809792)</w:t>
      </w:r>
      <w:r>
        <w:rPr>
          <w:rFonts w:hint="eastAsia" w:ascii="Times New Roman" w:hAnsi="Times New Roman"/>
        </w:rPr>
        <w:t xml:space="preserve"> mitochondrial genome collinearity (OM809792). Purple bars represent reversed homologous high-scoring segment pairs.</w:t>
      </w:r>
    </w:p>
    <w:p>
      <w:pPr>
        <w:spacing w:beforeLines="50"/>
        <w:rPr>
          <w:rFonts w:hint="eastAsia"/>
        </w:rPr>
      </w:pPr>
    </w:p>
    <w:p>
      <w:pPr>
        <w:pStyle w:val="17"/>
        <w:keepNext w:val="0"/>
        <w:keepLines w:val="0"/>
        <w:widowControl/>
        <w:suppressLineNumbers w:val="0"/>
        <w:spacing w:before="0" w:beforeAutospacing="0" w:after="0" w:afterAutospacing="0"/>
        <w:ind w:firstLine="420" w:firstLineChars="200"/>
        <w:jc w:val="center"/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drawing>
          <wp:inline distT="0" distB="0" distL="114300" distR="114300">
            <wp:extent cx="4886325" cy="4886325"/>
            <wp:effectExtent l="0" t="0" r="3175" b="3175"/>
            <wp:docPr id="12" name="图片 12" descr="OL989850_circ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OL989850_circo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</w:pPr>
      <w:r>
        <w:rPr>
          <w:rFonts w:cs="Times New Roman"/>
          <w:b/>
          <w:szCs w:val="24"/>
        </w:rPr>
        <w:t xml:space="preserve"> Supplementary Figure </w:t>
      </w:r>
      <w:r>
        <w:rPr>
          <w:rFonts w:hint="eastAsia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eastAsia"/>
        </w:rPr>
        <w:t>Chloroplast</w:t>
      </w:r>
      <w:r>
        <w:rPr>
          <w:rFonts w:hint="eastAsia" w:ascii="Times New Roman" w:hAnsi="Times New Roman"/>
          <w:lang w:val="en-US" w:eastAsia="zh-CN"/>
        </w:rPr>
        <w:t xml:space="preserve"> and </w:t>
      </w:r>
      <w:r>
        <w:rPr>
          <w:rFonts w:hint="eastAsia"/>
        </w:rPr>
        <w:t>mitochondrial</w:t>
      </w:r>
      <w:r>
        <w:rPr>
          <w:rFonts w:hint="eastAsia" w:ascii="Times New Roman" w:hAnsi="Times New Roman"/>
          <w:lang w:val="en-US" w:eastAsia="zh-CN"/>
        </w:rPr>
        <w:t xml:space="preserve"> genomes share a homologous region. Green indicates the </w:t>
      </w:r>
      <w:r>
        <w:rPr>
          <w:rFonts w:hint="eastAsia" w:ascii="Times New Roman" w:hAnsi="Times New Roman"/>
          <w:i/>
          <w:iCs/>
          <w:lang w:val="en-US" w:eastAsia="zh-CN"/>
        </w:rPr>
        <w:t>C.duntsa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/>
          <w:b w:val="0"/>
          <w:bCs w:val="0"/>
          <w:color w:val="0E101A"/>
          <w:lang w:val="en-US" w:eastAsia="zh-CN"/>
        </w:rPr>
        <w:t>chloroplast</w:t>
      </w:r>
      <w:r>
        <w:rPr>
          <w:rFonts w:hint="eastAsia" w:ascii="Times New Roman" w:hAnsi="Times New Roman"/>
          <w:lang w:val="en-US" w:eastAsia="zh-CN"/>
        </w:rPr>
        <w:t xml:space="preserve"> genome, and yellow represents the </w:t>
      </w:r>
      <w:r>
        <w:rPr>
          <w:rFonts w:hint="eastAsia"/>
        </w:rPr>
        <w:t>mitochondrial</w:t>
      </w:r>
      <w:r>
        <w:rPr>
          <w:rFonts w:hint="eastAsia" w:ascii="Times New Roman" w:hAnsi="Times New Roman"/>
          <w:lang w:val="en-US" w:eastAsia="zh-CN"/>
        </w:rPr>
        <w:t xml:space="preserve"> genome. The blue circle segment connects the gene fragments' start and end sites. The blue line's width represents the transferred fragment.</w:t>
      </w:r>
    </w:p>
    <w:p>
      <w:r>
        <w:rPr>
          <w:rFonts w:cs="Times New Roman"/>
          <w:szCs w:val="21"/>
        </w:rPr>
        <w:br w:type="page"/>
      </w:r>
    </w:p>
    <w:p>
      <w:pPr>
        <w:rPr>
          <w:bCs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pStyle w:val="4"/>
      </w:pPr>
      <w:r>
        <w:t xml:space="preserve">Supplementary </w:t>
      </w:r>
      <w:r>
        <w:rPr>
          <w:rFonts w:hint="eastAsia"/>
        </w:rPr>
        <w:t>Tables</w:t>
      </w:r>
    </w:p>
    <w:p/>
    <w:tbl>
      <w:tblPr>
        <w:tblStyle w:val="20"/>
        <w:tblpPr w:leftFromText="180" w:rightFromText="180" w:vertAnchor="text" w:horzAnchor="margin" w:tblpXSpec="center" w:tblpY="903"/>
        <w:tblOverlap w:val="never"/>
        <w:tblW w:w="510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1354"/>
        <w:gridCol w:w="1136"/>
        <w:gridCol w:w="1363"/>
        <w:gridCol w:w="808"/>
        <w:gridCol w:w="763"/>
        <w:gridCol w:w="1328"/>
        <w:gridCol w:w="1697"/>
        <w:gridCol w:w="1359"/>
        <w:gridCol w:w="12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05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Sample name</w:t>
            </w:r>
          </w:p>
        </w:tc>
        <w:tc>
          <w:tcPr>
            <w:tcW w:w="1926" w:type="pct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 xml:space="preserve">Next-generation sequencing platform </w:t>
            </w:r>
          </w:p>
        </w:tc>
        <w:tc>
          <w:tcPr>
            <w:tcW w:w="2013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 xml:space="preserve">Third-generation sequencing platform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Clean reads (bp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Clean bas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Read length (bp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Q30 (%)</w:t>
            </w:r>
          </w:p>
        </w:tc>
        <w:tc>
          <w:tcPr>
            <w:tcW w:w="271" w:type="pc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GC (%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Total pass read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Total pass bases (GB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Meanlength (bp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bidi="ar"/>
              </w:rPr>
              <w:t>N50 length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5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bidi="ar"/>
              </w:rPr>
              <w:t>Camellia sinensis var. Assamica cv.Duntsa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6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/>
                <w:sz w:val="16"/>
                <w:szCs w:val="16"/>
              </w:rPr>
              <w:t>855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</w:t>
            </w:r>
            <w:r>
              <w:rPr>
                <w:rFonts w:hint="eastAsia"/>
                <w:sz w:val="16"/>
                <w:szCs w:val="16"/>
              </w:rPr>
              <w:t>210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bidi="ar"/>
              </w:rPr>
              <w:t>8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/>
                <w:sz w:val="16"/>
                <w:szCs w:val="16"/>
                <w:lang w:bidi="ar"/>
              </w:rPr>
              <w:t>056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/>
                <w:sz w:val="16"/>
                <w:szCs w:val="16"/>
                <w:lang w:bidi="ar"/>
              </w:rPr>
              <w:t>563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/>
                <w:sz w:val="16"/>
                <w:szCs w:val="16"/>
                <w:lang w:bidi="ar"/>
              </w:rPr>
              <w:t>000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150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default" w:eastAsiaTheme="minorEastAsia"/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bidi="ar"/>
              </w:rPr>
              <w:t>9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0</w:t>
            </w:r>
            <w:r>
              <w:rPr>
                <w:sz w:val="16"/>
                <w:szCs w:val="16"/>
                <w:lang w:bidi="ar"/>
              </w:rPr>
              <w:t>.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62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 w:bidi="ar"/>
              </w:rPr>
              <w:t>41</w:t>
            </w:r>
            <w:r>
              <w:rPr>
                <w:sz w:val="16"/>
                <w:szCs w:val="16"/>
                <w:lang w:bidi="ar"/>
              </w:rPr>
              <w:t>.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94</w:t>
            </w:r>
            <w:r>
              <w:rPr>
                <w:sz w:val="16"/>
                <w:szCs w:val="16"/>
                <w:lang w:bidi="ar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bidi="ar"/>
              </w:rPr>
              <w:t>1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/>
                <w:sz w:val="16"/>
                <w:szCs w:val="16"/>
                <w:lang w:bidi="ar"/>
              </w:rPr>
              <w:t>034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/>
                <w:sz w:val="16"/>
                <w:szCs w:val="16"/>
                <w:lang w:bidi="ar"/>
              </w:rPr>
              <w:t>825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sz w:val="16"/>
                <w:szCs w:val="16"/>
                <w:lang w:bidi="ar"/>
              </w:rPr>
              <w:t>50.883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bidi="ar"/>
              </w:rPr>
              <w:t>12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/>
                <w:sz w:val="16"/>
                <w:szCs w:val="16"/>
                <w:lang w:bidi="ar"/>
              </w:rPr>
              <w:t>665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default" w:eastAsiaTheme="minorEastAsia"/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bidi="ar"/>
              </w:rPr>
              <w:t>2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4</w:t>
            </w:r>
            <w:r>
              <w:rPr>
                <w:sz w:val="16"/>
                <w:szCs w:val="16"/>
                <w:lang w:bidi="ar"/>
              </w:rPr>
              <w:t>,</w:t>
            </w:r>
            <w:r>
              <w:rPr>
                <w:rFonts w:hint="eastAsia"/>
                <w:sz w:val="16"/>
                <w:szCs w:val="16"/>
                <w:lang w:val="en-US" w:eastAsia="zh-CN" w:bidi="ar"/>
              </w:rPr>
              <w:t>205</w:t>
            </w:r>
          </w:p>
        </w:tc>
      </w:tr>
    </w:tbl>
    <w:p>
      <w:pPr>
        <w:jc w:val="left"/>
        <w:rPr>
          <w:sz w:val="22"/>
          <w:lang w:bidi="ar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sz w:val="22"/>
          <w:lang w:bidi="ar"/>
        </w:rPr>
        <w:t xml:space="preserve"> </w:t>
      </w:r>
      <w:r>
        <w:t>Summary of Sequencing statistics</w:t>
      </w:r>
    </w:p>
    <w:p>
      <w:pPr>
        <w:rPr>
          <w:sz w:val="22"/>
          <w:lang w:bidi="ar"/>
        </w:rPr>
      </w:pPr>
    </w:p>
    <w:p>
      <w:pPr>
        <w:rPr>
          <w:sz w:val="22"/>
          <w:lang w:bidi="ar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jc w:val="center"/>
        <w:textAlignment w:val="center"/>
        <w:rPr>
          <w:rFonts w:hint="eastAsia" w:ascii="Times New Roman" w:hAnsi="Times New Roman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sz w:val="22"/>
          <w:lang w:bidi="ar"/>
        </w:rPr>
        <w:t xml:space="preserve"> </w:t>
      </w:r>
      <w:r>
        <w:rPr>
          <w:rFonts w:hint="eastAsia" w:ascii="Times New Roman" w:hAnsi="Times New Roman"/>
          <w:lang w:val="en-US" w:eastAsia="zh-CN" w:bidi="ar"/>
        </w:rPr>
        <w:t xml:space="preserve">The stop codes of protein-coding genes in </w:t>
      </w:r>
      <w:r>
        <w:rPr>
          <w:rFonts w:hint="eastAsia"/>
          <w:i/>
          <w:iCs/>
        </w:rPr>
        <w:t xml:space="preserve">C.duntsa </w:t>
      </w:r>
      <w:r>
        <w:rPr>
          <w:rFonts w:hint="eastAsia" w:ascii="Times New Roman" w:hAnsi="Times New Roman"/>
          <w:lang w:val="en-US" w:eastAsia="zh-CN" w:bidi="ar"/>
        </w:rPr>
        <w:t xml:space="preserve"> </w:t>
      </w:r>
      <w:r>
        <w:rPr>
          <w:rFonts w:hint="eastAsia"/>
        </w:rPr>
        <w:t>mitochondrial</w:t>
      </w:r>
      <w:r>
        <w:rPr>
          <w:rFonts w:hint="eastAsia" w:ascii="Times New Roman" w:hAnsi="Times New Roman"/>
          <w:lang w:val="en-US" w:eastAsia="zh-CN" w:bidi="ar"/>
        </w:rPr>
        <w:t xml:space="preserve"> genome</w:t>
      </w:r>
    </w:p>
    <w:tbl>
      <w:tblPr>
        <w:tblStyle w:val="20"/>
        <w:tblW w:w="82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2624"/>
        <w:gridCol w:w="2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top codon</w:t>
            </w:r>
          </w:p>
        </w:tc>
        <w:tc>
          <w:tcPr>
            <w:tcW w:w="2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umber</w:t>
            </w:r>
          </w:p>
        </w:tc>
        <w:tc>
          <w:tcPr>
            <w:tcW w:w="2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Percen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AG</w:t>
            </w:r>
          </w:p>
        </w:tc>
        <w:tc>
          <w:tcPr>
            <w:tcW w:w="26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2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.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G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4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A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8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otal</w:t>
            </w:r>
          </w:p>
        </w:tc>
        <w:tc>
          <w:tcPr>
            <w:tcW w:w="26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</w:t>
            </w:r>
          </w:p>
        </w:tc>
        <w:tc>
          <w:tcPr>
            <w:tcW w:w="2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0.00%</w:t>
            </w:r>
          </w:p>
        </w:tc>
      </w:tr>
    </w:tbl>
    <w:p>
      <w:pPr>
        <w:rPr>
          <w:lang w:bidi="ar"/>
        </w:rPr>
      </w:pPr>
    </w:p>
    <w:p>
      <w:pPr>
        <w:jc w:val="center"/>
        <w:rPr>
          <w:sz w:val="22"/>
          <w:highlight w:val="none"/>
          <w:lang w:bidi="ar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center"/>
        <w:rPr>
          <w:rFonts w:cs="Times New Roman"/>
          <w:b/>
          <w:szCs w:val="24"/>
          <w:highlight w:val="none"/>
        </w:rPr>
      </w:pPr>
    </w:p>
    <w:p>
      <w:pPr>
        <w:jc w:val="both"/>
        <w:rPr>
          <w:rFonts w:cs="Times New Roman"/>
          <w:b/>
          <w:szCs w:val="24"/>
          <w:highlight w:val="none"/>
        </w:rPr>
      </w:pPr>
    </w:p>
    <w:p>
      <w:pPr>
        <w:jc w:val="both"/>
        <w:rPr>
          <w:rFonts w:cs="Times New Roman"/>
          <w:b/>
          <w:szCs w:val="24"/>
          <w:highlight w:val="none"/>
        </w:rPr>
      </w:pPr>
    </w:p>
    <w:p>
      <w:pPr>
        <w:jc w:val="both"/>
        <w:rPr>
          <w:rFonts w:cs="Times New Roman"/>
          <w:b/>
          <w:szCs w:val="24"/>
          <w:highlight w:val="none"/>
        </w:rPr>
      </w:pPr>
    </w:p>
    <w:p>
      <w:pPr>
        <w:jc w:val="both"/>
        <w:rPr>
          <w:highlight w:val="none"/>
          <w:lang w:bidi="ar"/>
        </w:rPr>
      </w:pPr>
      <w:r>
        <w:rPr>
          <w:rFonts w:cs="Times New Roman"/>
          <w:b/>
          <w:szCs w:val="24"/>
          <w:highlight w:val="none"/>
        </w:rPr>
        <w:t xml:space="preserve">Supplementary Table </w:t>
      </w:r>
      <w:r>
        <w:rPr>
          <w:rFonts w:hint="eastAsia" w:cs="Times New Roman"/>
          <w:b/>
          <w:szCs w:val="24"/>
          <w:highlight w:val="none"/>
          <w:lang w:val="en-US" w:eastAsia="zh-CN"/>
        </w:rPr>
        <w:t>3</w:t>
      </w:r>
      <w:r>
        <w:rPr>
          <w:rFonts w:cs="Times New Roman"/>
          <w:b/>
          <w:szCs w:val="24"/>
          <w:highlight w:val="none"/>
        </w:rPr>
        <w:t>.</w:t>
      </w:r>
      <w:r>
        <w:rPr>
          <w:highlight w:val="none"/>
          <w:lang w:bidi="ar"/>
        </w:rPr>
        <w:t xml:space="preserve"> Relative synonymous codon usage values of the</w:t>
      </w:r>
      <w:r>
        <w:rPr>
          <w:rFonts w:hint="eastAsia"/>
          <w:highlight w:val="none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/>
          <w:highlight w:val="none"/>
          <w:lang w:val="en-US" w:eastAsia="zh-CN" w:bidi="ar"/>
        </w:rPr>
        <w:t>four</w:t>
      </w:r>
      <w:r>
        <w:rPr>
          <w:highlight w:val="none"/>
          <w:lang w:bidi="ar"/>
        </w:rPr>
        <w:t xml:space="preserve"> </w:t>
      </w:r>
      <w:r>
        <w:rPr>
          <w:rFonts w:hint="eastAsia"/>
          <w:i w:val="0"/>
          <w:iCs w:val="0"/>
          <w:szCs w:val="24"/>
          <w:highlight w:val="none"/>
          <w:lang w:val="en-US" w:eastAsia="zh-CN"/>
        </w:rPr>
        <w:t>tea plant species</w:t>
      </w:r>
      <w:r>
        <w:rPr>
          <w:highlight w:val="none"/>
          <w:lang w:bidi="ar"/>
        </w:rPr>
        <w:t xml:space="preserve"> species mitochondrial genomes</w:t>
      </w:r>
    </w:p>
    <w:tbl>
      <w:tblPr>
        <w:tblStyle w:val="20"/>
        <w:tblW w:w="93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846"/>
        <w:gridCol w:w="600"/>
        <w:gridCol w:w="991"/>
        <w:gridCol w:w="691"/>
        <w:gridCol w:w="909"/>
        <w:gridCol w:w="772"/>
        <w:gridCol w:w="1091"/>
        <w:gridCol w:w="764"/>
        <w:gridCol w:w="17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</w:rPr>
            </w:pPr>
          </w:p>
        </w:tc>
        <w:tc>
          <w:tcPr>
            <w:tcW w:w="8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</w:rPr>
            </w:pPr>
          </w:p>
        </w:tc>
        <w:tc>
          <w:tcPr>
            <w:tcW w:w="159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160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186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253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MK574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don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A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o.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SCU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o.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SCU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o.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SCU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o.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SC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5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62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8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1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1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G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1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5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C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7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0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7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C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7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4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C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9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4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8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C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9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7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9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G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y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4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7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G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y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5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2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8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A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s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0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1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7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A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s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9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8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2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3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1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5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6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8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4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Ph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8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6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6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U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Ph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1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3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3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7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G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6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7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1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G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1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1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3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6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G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6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0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9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A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H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4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9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6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A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H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5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0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3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U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4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9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1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4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U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1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0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5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8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y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8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5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y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1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4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U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e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1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9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e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2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5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9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U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e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6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3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5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U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e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3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6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U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e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2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2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4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U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Leu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0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7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U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e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A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s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2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4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A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s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7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5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Pr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6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9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5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Pr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1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5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Pr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2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3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0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Pr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4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5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8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A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9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5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9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A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l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4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0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G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9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5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2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G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5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3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9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G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0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5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8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7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G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r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9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0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3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G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0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9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7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G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3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2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5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C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3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6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7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C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6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2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6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C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9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0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C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7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8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C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4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2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6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C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4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4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03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C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0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62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5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C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h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0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9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44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3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U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9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9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0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6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9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7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U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8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3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84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2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9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GUU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19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0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4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2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G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r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3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A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y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6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8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45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UAU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Tyr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49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323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79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169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32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415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86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1.5</w:t>
            </w:r>
          </w:p>
        </w:tc>
      </w:tr>
    </w:tbl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lang w:bidi="ar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lang w:bidi="ar"/>
        </w:rPr>
        <w:t xml:space="preserve"> </w:t>
      </w:r>
      <w:r>
        <w:t xml:space="preserve">Effective number of codons values of </w:t>
      </w:r>
      <w:r>
        <w:rPr>
          <w:lang w:bidi="ar"/>
        </w:rPr>
        <w:t xml:space="preserve">the genes from </w:t>
      </w:r>
      <w:r>
        <w:rPr>
          <w:rFonts w:hint="eastAsia"/>
          <w:lang w:val="en-US" w:eastAsia="zh-CN" w:bidi="ar"/>
        </w:rPr>
        <w:t xml:space="preserve">four  </w:t>
      </w:r>
      <w:r>
        <w:rPr>
          <w:rFonts w:hint="eastAsia"/>
          <w:i w:val="0"/>
          <w:iCs w:val="0"/>
          <w:szCs w:val="24"/>
          <w:highlight w:val="none"/>
          <w:lang w:val="en-US" w:eastAsia="zh-CN"/>
        </w:rPr>
        <w:t>tea plant species</w:t>
      </w:r>
      <w:r>
        <w:rPr>
          <w:lang w:bidi="ar"/>
        </w:rPr>
        <w:t xml:space="preserve"> mitochondrial genomes</w:t>
      </w:r>
    </w:p>
    <w:tbl>
      <w:tblPr>
        <w:tblStyle w:val="20"/>
        <w:tblW w:w="429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600"/>
        <w:gridCol w:w="1156"/>
        <w:gridCol w:w="1200"/>
        <w:gridCol w:w="1444"/>
        <w:gridCol w:w="1289"/>
        <w:gridCol w:w="7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Species</w:t>
            </w:r>
          </w:p>
        </w:tc>
        <w:tc>
          <w:tcPr>
            <w:tcW w:w="9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GC all content （%）</w:t>
            </w:r>
          </w:p>
        </w:tc>
        <w:tc>
          <w:tcPr>
            <w:tcW w:w="6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GC1 content （%）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GC2 content （%）</w:t>
            </w:r>
          </w:p>
        </w:tc>
        <w:tc>
          <w:tcPr>
            <w:tcW w:w="8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highlight w:val="none"/>
                <w:lang w:val="en-US" w:eastAsia="zh-CN"/>
              </w:rPr>
              <w:t>GC3 content （%）</w:t>
            </w:r>
          </w:p>
        </w:tc>
        <w:tc>
          <w:tcPr>
            <w:tcW w:w="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ENC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15"/>
                <w:szCs w:val="15"/>
                <w:lang w:val="en-US" w:eastAsia="zh-CN"/>
              </w:rPr>
              <w:t>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5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0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4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6.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3.5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3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58.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atR</w:t>
            </w:r>
          </w:p>
        </w:tc>
      </w:tr>
      <w:tr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6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9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7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2.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4.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dh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7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9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5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8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4.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6.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9.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4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3.9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6.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7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9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8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6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2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7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4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3.9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6.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6.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9.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8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4.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5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5.5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2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d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6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2.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4.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4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3.9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6.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6.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9.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5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3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2.6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7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tt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9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6.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F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L989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7.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4.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3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4.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6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4.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58.5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a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2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F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4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0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8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7.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9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6.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3.4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tt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9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5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6.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7.7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50</w:t>
            </w:r>
            <w:r>
              <w:rPr>
                <w:rFonts w:hint="eastAsia" w:eastAsia="等线"/>
                <w:sz w:val="15"/>
                <w:szCs w:val="15"/>
                <w:highlight w:val="none"/>
                <w:lang w:val="en-US" w:eastAsia="zh-CN"/>
              </w:rPr>
              <w:t>.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7.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rf11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3.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4.5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2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d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8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54.8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rf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2.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C04391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6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9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7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2.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4.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dh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5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7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9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3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58.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a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4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0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5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26.1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6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2.0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8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6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9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4.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6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2.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2.6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3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7.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6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tt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9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6.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F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0.4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5.5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0.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dh3</w:t>
            </w:r>
          </w:p>
        </w:tc>
      </w:tr>
      <w:tr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0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5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6.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9.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7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3.5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6.6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4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0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OM8097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5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58.5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a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F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9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5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9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6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tt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6.8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8.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7.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4.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2.7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6.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d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3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4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6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5.2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6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3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2.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5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9.8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6.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7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7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8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6.8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7.2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sdh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4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7.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7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8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1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3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4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5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8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8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4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0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6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4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cm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co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7.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24.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5.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9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7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3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2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0.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5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7.6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at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38.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9.6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4.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3.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9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1.7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54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0.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2.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5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33.6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nad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MK574877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3.07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6.53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1.09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highlight w:val="none"/>
                <w:lang w:val="en-US" w:eastAsia="zh-CN"/>
              </w:rPr>
              <w:t>41.58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48.29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eastAsia" w:ascii="Times New Roman" w:hAnsi="Times New Roman" w:eastAsia="等线"/>
                <w:sz w:val="15"/>
                <w:szCs w:val="15"/>
                <w:lang w:val="en-US" w:eastAsia="en-US"/>
              </w:rPr>
            </w:pPr>
            <w:r>
              <w:rPr>
                <w:rFonts w:hint="eastAsia" w:ascii="Times New Roman" w:hAnsi="Times New Roman" w:eastAsia="等线"/>
                <w:sz w:val="15"/>
                <w:szCs w:val="15"/>
                <w:lang w:val="en-US" w:eastAsia="zh-CN"/>
              </w:rPr>
              <w:t>rps1</w:t>
            </w:r>
          </w:p>
        </w:tc>
      </w:tr>
    </w:tbl>
    <w:p>
      <w:pPr>
        <w:ind w:firstLine="360"/>
        <w:jc w:val="center"/>
        <w:rPr>
          <w:rFonts w:cs="Times New Roman"/>
          <w:b/>
          <w:szCs w:val="24"/>
        </w:rPr>
      </w:pPr>
      <w:r>
        <w:rPr>
          <w:lang w:bidi="ar"/>
        </w:rPr>
        <w:br w:type="page"/>
      </w:r>
    </w:p>
    <w:p>
      <w:pPr>
        <w:jc w:val="center"/>
        <w:rPr>
          <w:sz w:val="22"/>
          <w:lang w:bidi="ar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highlight w:val="none"/>
          <w:lang w:bidi="ar"/>
        </w:rPr>
        <w:t xml:space="preserve"> </w:t>
      </w:r>
      <w:r>
        <w:rPr>
          <w:rFonts w:hint="eastAsia"/>
          <w:highlight w:val="none"/>
          <w:lang w:val="en-US" w:eastAsia="zh-CN" w:bidi="ar"/>
        </w:rPr>
        <w:t xml:space="preserve"> Distribution of penta and hexa SSRs in </w:t>
      </w:r>
      <w:r>
        <w:rPr>
          <w:rFonts w:hint="eastAsia"/>
          <w:i/>
          <w:iCs/>
          <w:highlight w:val="none"/>
          <w:lang w:val="en-US" w:eastAsia="zh-CN" w:bidi="ar"/>
        </w:rPr>
        <w:t>C.duntsa</w:t>
      </w:r>
      <w:r>
        <w:rPr>
          <w:rFonts w:hint="eastAsia"/>
          <w:highlight w:val="none"/>
          <w:lang w:val="en-US" w:eastAsia="zh-CN" w:bidi="ar"/>
        </w:rPr>
        <w:t xml:space="preserve"> </w:t>
      </w:r>
      <w:r>
        <w:rPr>
          <w:rFonts w:hint="eastAsia"/>
          <w:szCs w:val="24"/>
          <w:highlight w:val="none"/>
          <w:lang w:val="en-US" w:eastAsia="zh-CN"/>
        </w:rPr>
        <w:t>mitochondrial</w:t>
      </w:r>
      <w:r>
        <w:rPr>
          <w:rFonts w:hint="eastAsia"/>
          <w:highlight w:val="none"/>
          <w:lang w:val="en-US" w:eastAsia="zh-CN" w:bidi="ar"/>
        </w:rPr>
        <w:t xml:space="preserve"> genom</w:t>
      </w:r>
      <w:r>
        <w:rPr>
          <w:rFonts w:hint="eastAsia"/>
          <w:lang w:val="en-US" w:eastAsia="zh-CN" w:bidi="ar"/>
        </w:rPr>
        <w:t>e</w:t>
      </w:r>
    </w:p>
    <w:tbl>
      <w:tblPr>
        <w:tblStyle w:val="20"/>
        <w:tblW w:w="8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960"/>
        <w:gridCol w:w="1025"/>
        <w:gridCol w:w="960"/>
        <w:gridCol w:w="960"/>
        <w:gridCol w:w="960"/>
        <w:gridCol w:w="26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Type 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SSR 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iz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tar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End </w:t>
            </w:r>
          </w:p>
        </w:tc>
        <w:tc>
          <w:tcPr>
            <w:tcW w:w="2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ACTAG)3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032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0338</w:t>
            </w:r>
          </w:p>
        </w:tc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ad1-intron2,matR(partical:93.3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AAGG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2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3217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atp9,rpl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CTT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9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961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rps1,rpl16-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TC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028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rps1,rpl16-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GC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32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3284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rpl2-2,atp9-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AGGC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7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777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cox2,rps3-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CCT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8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885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cox2,rps3-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ATTAG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9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908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cox2,rps3-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TC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19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1998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cox2,rps3-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GC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82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8255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rps19-3,atp9-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AG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61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6184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nad1,trnC-GCA-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AT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80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804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trnC-GCA-2,trnQ-TT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A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84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8482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trnC-GCA-2,trnQ-TT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AG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17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1749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trnE-TTC,rps19-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TC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8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878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trnM-CAT-4,nad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pentamer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AGA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29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2922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trnI-GAT-2,ccmF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exam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TCTA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9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940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atp9,rpl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exam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TAGA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35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3561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rpl2-2,atp9-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exam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AATAG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3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9351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cox2,rps3-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examer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(TTAGAA)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853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85322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IGS(rps19-3,atp9-3)</w:t>
            </w:r>
          </w:p>
        </w:tc>
      </w:tr>
    </w:tbl>
    <w:p>
      <w:pPr>
        <w:rPr>
          <w:sz w:val="22"/>
          <w:lang w:bidi="ar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jc w:val="center"/>
        <w:rPr>
          <w:rFonts w:hint="eastAsia" w:ascii="Times New Roman" w:hAnsi="Times New Roman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hint="eastAsia" w:ascii="Times New Roman" w:hAnsi="Times New Roman"/>
          <w:lang w:val="en-US" w:eastAsia="zh-CN" w:bidi="ar"/>
        </w:rPr>
        <w:t xml:space="preserve"> Distribution of perfect tandem repeats in</w:t>
      </w:r>
      <w:r>
        <w:rPr>
          <w:rFonts w:hint="eastAsia" w:ascii="Times New Roman" w:hAnsi="Times New Roman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i/>
          <w:iCs/>
          <w:highlight w:val="none"/>
          <w:lang w:val="en-US" w:eastAsia="zh-CN" w:bidi="ar"/>
        </w:rPr>
        <w:t>C.duntsa</w:t>
      </w:r>
      <w:r>
        <w:rPr>
          <w:rFonts w:hint="eastAsia" w:ascii="Times New Roman" w:hAnsi="Times New Roman"/>
          <w:highlight w:val="none"/>
          <w:lang w:val="en-US" w:eastAsia="zh-CN" w:bidi="ar"/>
        </w:rPr>
        <w:t xml:space="preserve"> </w:t>
      </w:r>
      <w:r>
        <w:rPr>
          <w:rFonts w:hint="eastAsia"/>
          <w:szCs w:val="24"/>
          <w:highlight w:val="none"/>
          <w:lang w:val="en-US" w:eastAsia="zh-CN"/>
        </w:rPr>
        <w:t>mitochondrial</w:t>
      </w:r>
      <w:r>
        <w:rPr>
          <w:rFonts w:hint="eastAsia" w:ascii="Times New Roman" w:hAnsi="Times New Roman"/>
          <w:highlight w:val="none"/>
          <w:lang w:val="en-US" w:eastAsia="zh-CN" w:bidi="ar"/>
        </w:rPr>
        <w:t xml:space="preserve"> geno</w:t>
      </w:r>
      <w:r>
        <w:rPr>
          <w:rFonts w:hint="eastAsia" w:ascii="Times New Roman" w:hAnsi="Times New Roman"/>
          <w:lang w:val="en-US" w:eastAsia="zh-CN" w:bidi="ar"/>
        </w:rPr>
        <w:t>me</w:t>
      </w:r>
    </w:p>
    <w:tbl>
      <w:tblPr>
        <w:tblStyle w:val="20"/>
        <w:tblW w:w="85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"/>
        <w:gridCol w:w="790"/>
        <w:gridCol w:w="3435"/>
        <w:gridCol w:w="818"/>
        <w:gridCol w:w="983"/>
        <w:gridCol w:w="990"/>
        <w:gridCol w:w="1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O.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ize</w:t>
            </w:r>
          </w:p>
        </w:tc>
        <w:tc>
          <w:tcPr>
            <w:tcW w:w="3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Repeat sequenc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opy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ercent Matches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tart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3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CTGAAAGATAGACTCTTT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865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AAGAAGAGTAACA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CTTCGAACCT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49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4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TCTTCGTCCCTTTCTTCTG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6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6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TTTCTTTTAGAATTGTCTCCAT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8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8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TGGAGACAACTCTAAAAGAAAA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564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56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GAAGAAGCAGAAGAAAGG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585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58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GGCGCAGGCTCAGCAGGAGGG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984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98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TGGAGACAACTCTAAAAGAAAA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06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0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GAAGAAGCAGAAGAAAGG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08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08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ATATCATGATCGGGTCGACCAGGCCAGATCATGAGT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43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44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ATCATTCTTCTAGGAAT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373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37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3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GAAGCCTAGAACCAGTGATGA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4529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045337</w:t>
            </w:r>
          </w:p>
        </w:tc>
      </w:tr>
    </w:tbl>
    <w:p>
      <w:pPr>
        <w:rPr>
          <w:rFonts w:cs="Times New Roman"/>
          <w:b/>
          <w:szCs w:val="24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jc w:val="left"/>
        <w:rPr>
          <w:rFonts w:hint="eastAsia" w:ascii="Times New Roman" w:hAnsi="Times New Roman" w:cs="Times New Roman"/>
          <w:b/>
          <w:szCs w:val="24"/>
          <w:lang w:eastAsia="zh-CN"/>
        </w:rPr>
      </w:pPr>
      <w:r>
        <w:rPr>
          <w:rFonts w:ascii="Times New Roman" w:hAnsi="Times New Roman" w:cs="Times New Roman"/>
          <w:b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szCs w:val="24"/>
        </w:rPr>
        <w:t>.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>Prediction of RNA editing sites</w:t>
      </w:r>
    </w:p>
    <w:tbl>
      <w:tblPr>
        <w:tblStyle w:val="20"/>
        <w:tblW w:w="850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3085"/>
        <w:gridCol w:w="1311"/>
        <w:gridCol w:w="13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Type </w:t>
            </w:r>
          </w:p>
        </w:tc>
        <w:tc>
          <w:tcPr>
            <w:tcW w:w="3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RNA -editing 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Number 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Percen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ydrophobi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TT (L) =&gt; TTT (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.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G (P) =&gt; CTG (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A (P) =&gt; CTA (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C (P) =&gt; TTC (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T (P) =&gt; CTT (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GCG (A) =&gt; GTG (V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C (P) =&gt; CTC (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TC (L) =&gt; TTC (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T (P) =&gt; TTT (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GCT (A) =&gt; GTT (V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GCC (A) =&gt; GTC (V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ydrophili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GT (R) =&gt; TGT (C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GC (R) =&gt; TGC (C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AT (H) =&gt; TAT (Y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AC (H) =&gt; TAC (Y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ydrophobic-hydrophili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C (P) =&gt; TCC (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.2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A (P) =&gt; TCA (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T (P) =&gt; TCT (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CG (P) =&gt; TCG (S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ydrophilic-hydrophobic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CG (S) =&gt; TTG (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8.2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CA (S) =&gt; TTA (L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CT (S) =&gt; TTT (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CT (T) =&gt; ATT (I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TCC (S) =&gt; TTC (F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CA (T) =&gt; ATA (I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GG (R) =&gt; TGG (W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CG (T) =&gt; ATG (M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CC (T) =&gt; ATC (I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hydrophilic-stop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AA (Q) =&gt; TAA (X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0.7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GA (R) =&gt; TGA (X)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  <w:t>Supplementary Table 8.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 xml:space="preserve"> The abbreviations and NCBI accession numbers of </w:t>
      </w:r>
      <w:r>
        <w:rPr>
          <w:szCs w:val="24"/>
          <w:lang w:bidi="ar"/>
        </w:rPr>
        <w:t>mitochondrial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 xml:space="preserve"> genomes used in this study</w:t>
      </w:r>
    </w:p>
    <w:tbl>
      <w:tblPr>
        <w:tblStyle w:val="20"/>
        <w:tblW w:w="85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3050"/>
        <w:gridCol w:w="25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Species </w:t>
            </w:r>
          </w:p>
        </w:tc>
        <w:tc>
          <w:tcPr>
            <w:tcW w:w="3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 xml:space="preserve">Abbreviations </w:t>
            </w:r>
          </w:p>
        </w:tc>
        <w:tc>
          <w:tcPr>
            <w:tcW w:w="25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ccession Numb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evea brasiliensi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.brasilien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AP_014526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alix brachist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.brachist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_01859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Zea mays subsp. may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Z.may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_02545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rabidopsis thalian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.thalian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JF_72920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Daucus carota subsp. sativu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D.sativ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JQ_24857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lycine max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.max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JX_46329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inkgo bilob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.bilob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KM_67237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ymphaea colorat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.colorat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KY_88914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itrus sinensi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.sinen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G_73662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Eucalyptus grandi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E.grand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G_9253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lanum tuberosum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.tuberosu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N_10480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icotiana tabacum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.tabacu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N_65132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Brassica rap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B.rap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T_40917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Brassica napu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B.nap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082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rghum bicolo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.bicolor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083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Vitis vinifer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V.vinifer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1211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elianthus annuu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.annu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2333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Utricularia reniformi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U.reniform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498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latycodon grandifloru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.grandiflor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595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lanum lycopersicum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.lycopersicu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596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Triticum aestivum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T.aestivu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602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Manihot esculent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M.esculent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4513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amellia sinensis var. Assamica cv.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unts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.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unts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L_98985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amellia sinensis</w:t>
            </w:r>
          </w:p>
        </w:tc>
        <w:tc>
          <w:tcPr>
            <w:tcW w:w="3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.sinensis</w:t>
            </w:r>
          </w:p>
        </w:tc>
        <w:tc>
          <w:tcPr>
            <w:tcW w:w="2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7304.1</w:t>
            </w:r>
          </w:p>
        </w:tc>
      </w:tr>
    </w:tbl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Style w:val="58"/>
          <w:b w:val="0"/>
          <w:bCs w:val="0"/>
          <w:color w:val="auto"/>
          <w:sz w:val="24"/>
          <w:szCs w:val="24"/>
          <w:lang w:bidi="ar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val="en-US"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szCs w:val="24"/>
          <w:lang w:bidi="ar"/>
        </w:rPr>
        <w:t xml:space="preserve"> The genes information contained in locally collinear blocks in mitochondrial genomes of </w:t>
      </w:r>
      <w:r>
        <w:rPr>
          <w:rStyle w:val="58"/>
          <w:rFonts w:hint="eastAsia"/>
          <w:b w:val="0"/>
          <w:bCs w:val="0"/>
          <w:color w:val="auto"/>
          <w:sz w:val="24"/>
          <w:szCs w:val="24"/>
          <w:lang w:bidi="ar"/>
        </w:rPr>
        <w:t>C.duntsa</w:t>
      </w:r>
    </w:p>
    <w:tbl>
      <w:tblPr>
        <w:tblStyle w:val="20"/>
        <w:tblW w:w="936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0"/>
        <w:gridCol w:w="43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.dunts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osition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/start (bp) -end (bp)</w:t>
            </w:r>
          </w:p>
        </w:tc>
        <w:tc>
          <w:tcPr>
            <w:tcW w:w="4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2966-3268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ad4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3454-403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tp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5875-6627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cm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68596-7009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o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71845-74117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cm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90325-9229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ma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40035-14039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ad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40440-140817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s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75640-176119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tp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76972-177769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ox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77697-178083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dh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203565-204395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s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205054-20567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ad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388722-389168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s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416365-422998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ad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443613-444218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599527-599847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dh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631169-632350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o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633679-63398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s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633983-634546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l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639179-639529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s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662071-66286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o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903982-904554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ad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931601-931885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s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975761-981639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a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986298-987245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tp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994997-995344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mtt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004252-100487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cm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005157-1005645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rpl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034419-1036215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cmF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1057612-1059141</w:t>
            </w:r>
          </w:p>
        </w:tc>
        <w:tc>
          <w:tcPr>
            <w:tcW w:w="4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tp1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/>
          <w:i w:val="0"/>
          <w:iCs w:val="0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0.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/>
          <w:szCs w:val="24"/>
          <w:highlight w:val="none"/>
          <w:lang w:val="en-US" w:eastAsia="zh-CN"/>
        </w:rPr>
        <w:t xml:space="preserve">rotein-coding genes annotated in </w:t>
      </w:r>
      <w:r>
        <w:rPr>
          <w:rFonts w:hint="eastAsia" w:ascii="Times New Roman" w:hAnsi="Times New Roman" w:cs="Times New Roman"/>
          <w:b w:val="0"/>
          <w:bCs/>
          <w:i/>
          <w:iCs/>
          <w:szCs w:val="24"/>
          <w:highlight w:val="none"/>
          <w:lang w:val="en-US" w:eastAsia="zh-CN"/>
        </w:rPr>
        <w:t>C.duntsa</w:t>
      </w:r>
      <w:r>
        <w:rPr>
          <w:rFonts w:hint="default" w:ascii="Times New Roman" w:hAnsi="Times New Roman" w:cs="Times New Roman"/>
          <w:b w:val="0"/>
          <w:bCs/>
          <w:szCs w:val="24"/>
          <w:highlight w:val="none"/>
          <w:lang w:val="en-US" w:eastAsia="zh-CN"/>
        </w:rPr>
        <w:t xml:space="preserve"> </w:t>
      </w:r>
      <w:r>
        <w:rPr>
          <w:rFonts w:hint="eastAsia"/>
          <w:szCs w:val="24"/>
          <w:highlight w:val="none"/>
          <w:lang w:val="en-US" w:eastAsia="zh-CN"/>
        </w:rPr>
        <w:t>mitochondrial</w:t>
      </w:r>
      <w:r>
        <w:rPr>
          <w:rFonts w:hint="default" w:ascii="Times New Roman" w:hAnsi="Times New Roman" w:cs="Times New Roman"/>
          <w:b w:val="0"/>
          <w:bCs/>
          <w:szCs w:val="24"/>
          <w:highlight w:val="none"/>
          <w:lang w:val="en-US" w:eastAsia="zh-CN"/>
        </w:rPr>
        <w:t xml:space="preserve"> genome in comparison to related species</w:t>
      </w:r>
    </w:p>
    <w:tbl>
      <w:tblPr>
        <w:tblStyle w:val="20"/>
        <w:tblW w:w="86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954"/>
        <w:gridCol w:w="1789"/>
        <w:gridCol w:w="1021"/>
        <w:gridCol w:w="17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01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</w:t>
            </w:r>
          </w:p>
        </w:tc>
        <w:tc>
          <w:tcPr>
            <w:tcW w:w="19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5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tsa</w:t>
            </w:r>
          </w:p>
        </w:tc>
        <w:tc>
          <w:tcPr>
            <w:tcW w:w="17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4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.sinensis</w:t>
            </w:r>
          </w:p>
        </w:tc>
        <w:tc>
          <w:tcPr>
            <w:tcW w:w="10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.sinensis</w:t>
            </w:r>
          </w:p>
        </w:tc>
        <w:tc>
          <w:tcPr>
            <w:tcW w:w="17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C. sinensis var. Assami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4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L989850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NC043914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M809792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  <w:t>MK574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1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m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m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mF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mF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x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x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x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t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4L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l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l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l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l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1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1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h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dh4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  <w:t>Supplementary Table 11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 xml:space="preserve"> NCBI accession numbers of </w:t>
      </w:r>
      <w:r>
        <w:rPr>
          <w:szCs w:val="24"/>
          <w:lang w:bidi="ar"/>
        </w:rPr>
        <w:t>mitochondrial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 xml:space="preserve"> genomes used in this study</w:t>
      </w:r>
    </w:p>
    <w:tbl>
      <w:tblPr>
        <w:tblStyle w:val="20"/>
        <w:tblpPr w:leftFromText="180" w:rightFromText="180" w:vertAnchor="text" w:horzAnchor="page" w:tblpX="2326" w:tblpY="79"/>
        <w:tblOverlap w:val="never"/>
        <w:tblW w:w="84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1646"/>
        <w:gridCol w:w="40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Species</w:t>
            </w:r>
          </w:p>
        </w:tc>
        <w:tc>
          <w:tcPr>
            <w:tcW w:w="16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Family</w:t>
            </w:r>
          </w:p>
        </w:tc>
        <w:tc>
          <w:tcPr>
            <w:tcW w:w="40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Accession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evea brasiliensi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Euphorbi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AP_01452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Zea mays subsp. m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o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M_02545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rabidopsis thalian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rucifer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JF_72920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lycine ma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leguminous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JX_46329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inkgo bilob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Ginkgo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KM_67237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Eucalyptus grandi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Myrt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G_9253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lanum tuberosu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lan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N_10480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icotiana tabacu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lan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N_65132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Brassica rap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rucifer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MT_40917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Brassica napu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rucifer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082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elianthus annuu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ster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2333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latycodon grandifloru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latycodon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595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lanum lycopersicu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lan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596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Triticum aestivu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o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602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Sorghum bicolo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o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0836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amellia sinensi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The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4391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Manihot esculent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Euphorbi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4513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amellia dunts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Theace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L-98985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Arabidopsis thalian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rucifera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NC_03730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Camellia sinensis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Theaceae</w:t>
            </w:r>
          </w:p>
        </w:tc>
        <w:tc>
          <w:tcPr>
            <w:tcW w:w="40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M_809792.1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>
      <w:pPr>
        <w:ind w:firstLine="361" w:firstLineChars="200"/>
        <w:jc w:val="center"/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>
      <w:pPr>
        <w:jc w:val="both"/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>
      <w:pPr>
        <w:ind w:firstLine="361" w:firstLineChars="200"/>
        <w:jc w:val="center"/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>
      <w:pPr>
        <w:ind w:firstLine="360" w:firstLineChars="200"/>
        <w:jc w:val="center"/>
        <w:rPr>
          <w:rFonts w:hint="eastAsia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</w:p>
    <w:p>
      <w:pPr>
        <w:rPr>
          <w:rFonts w:cs="Times New Roman"/>
          <w:b/>
          <w:szCs w:val="24"/>
        </w:rPr>
      </w:pPr>
    </w:p>
    <w:p>
      <w:pPr>
        <w:rPr>
          <w:sz w:val="22"/>
          <w:lang w:bidi="ar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Linotype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BiMmU0NmM0OGYyZWM5ZjQzMmRkZjA5YzBkNmY3ZGEifQ=="/>
    <w:docVar w:name="KSO_WPS_MARK_KEY" w:val="7f73f2e6-aa62-4d81-9001-836938fa0592"/>
  </w:docVars>
  <w:rsids>
    <w:rsidRoot w:val="00ED20B5"/>
    <w:rsid w:val="0001436A"/>
    <w:rsid w:val="000174B2"/>
    <w:rsid w:val="0003275C"/>
    <w:rsid w:val="00034304"/>
    <w:rsid w:val="00035434"/>
    <w:rsid w:val="00050486"/>
    <w:rsid w:val="00052A14"/>
    <w:rsid w:val="00061364"/>
    <w:rsid w:val="00077D53"/>
    <w:rsid w:val="000C27F0"/>
    <w:rsid w:val="000D6831"/>
    <w:rsid w:val="000F4718"/>
    <w:rsid w:val="00105FD9"/>
    <w:rsid w:val="001078C9"/>
    <w:rsid w:val="00117666"/>
    <w:rsid w:val="00122C67"/>
    <w:rsid w:val="001274A3"/>
    <w:rsid w:val="0012758E"/>
    <w:rsid w:val="001549D3"/>
    <w:rsid w:val="00160065"/>
    <w:rsid w:val="00177D84"/>
    <w:rsid w:val="00180FCD"/>
    <w:rsid w:val="0019779C"/>
    <w:rsid w:val="001A3616"/>
    <w:rsid w:val="001A5531"/>
    <w:rsid w:val="001B6484"/>
    <w:rsid w:val="001B677E"/>
    <w:rsid w:val="001C27F5"/>
    <w:rsid w:val="001D0F7F"/>
    <w:rsid w:val="001D3893"/>
    <w:rsid w:val="001D55C1"/>
    <w:rsid w:val="001E2B57"/>
    <w:rsid w:val="001F1256"/>
    <w:rsid w:val="00211A25"/>
    <w:rsid w:val="00225D53"/>
    <w:rsid w:val="0024371C"/>
    <w:rsid w:val="00244EE0"/>
    <w:rsid w:val="00245955"/>
    <w:rsid w:val="00251A55"/>
    <w:rsid w:val="00253C50"/>
    <w:rsid w:val="002566C8"/>
    <w:rsid w:val="00267D18"/>
    <w:rsid w:val="00274347"/>
    <w:rsid w:val="002868E2"/>
    <w:rsid w:val="002869C3"/>
    <w:rsid w:val="00293340"/>
    <w:rsid w:val="002936E4"/>
    <w:rsid w:val="002B4A57"/>
    <w:rsid w:val="002C74CA"/>
    <w:rsid w:val="003123F4"/>
    <w:rsid w:val="0032217B"/>
    <w:rsid w:val="00342F59"/>
    <w:rsid w:val="003544FB"/>
    <w:rsid w:val="003603E0"/>
    <w:rsid w:val="003778B6"/>
    <w:rsid w:val="00385322"/>
    <w:rsid w:val="003B1C03"/>
    <w:rsid w:val="003B3301"/>
    <w:rsid w:val="003D2F2D"/>
    <w:rsid w:val="00401590"/>
    <w:rsid w:val="004241F6"/>
    <w:rsid w:val="00446EBE"/>
    <w:rsid w:val="00447801"/>
    <w:rsid w:val="00452E9C"/>
    <w:rsid w:val="00462093"/>
    <w:rsid w:val="00465497"/>
    <w:rsid w:val="004735C8"/>
    <w:rsid w:val="004947A6"/>
    <w:rsid w:val="004961FF"/>
    <w:rsid w:val="004B3D7B"/>
    <w:rsid w:val="004D1F67"/>
    <w:rsid w:val="004D4494"/>
    <w:rsid w:val="0050584C"/>
    <w:rsid w:val="0051004A"/>
    <w:rsid w:val="00517A89"/>
    <w:rsid w:val="005250F2"/>
    <w:rsid w:val="00526686"/>
    <w:rsid w:val="0055553E"/>
    <w:rsid w:val="00591CAB"/>
    <w:rsid w:val="00593EEA"/>
    <w:rsid w:val="005A4D66"/>
    <w:rsid w:val="005A5EEE"/>
    <w:rsid w:val="005A69DA"/>
    <w:rsid w:val="005D46EE"/>
    <w:rsid w:val="005E6C19"/>
    <w:rsid w:val="006028C0"/>
    <w:rsid w:val="00617BE4"/>
    <w:rsid w:val="0062026F"/>
    <w:rsid w:val="006375C7"/>
    <w:rsid w:val="0063766F"/>
    <w:rsid w:val="00654E8F"/>
    <w:rsid w:val="00660D05"/>
    <w:rsid w:val="00664F15"/>
    <w:rsid w:val="006820B1"/>
    <w:rsid w:val="006B7D14"/>
    <w:rsid w:val="006C124F"/>
    <w:rsid w:val="006C4D4D"/>
    <w:rsid w:val="006D5BE9"/>
    <w:rsid w:val="006E0A49"/>
    <w:rsid w:val="00701727"/>
    <w:rsid w:val="0070566C"/>
    <w:rsid w:val="00714A6F"/>
    <w:rsid w:val="00714C50"/>
    <w:rsid w:val="00715DB5"/>
    <w:rsid w:val="00725A7D"/>
    <w:rsid w:val="00731D59"/>
    <w:rsid w:val="00735065"/>
    <w:rsid w:val="007501BE"/>
    <w:rsid w:val="00754E36"/>
    <w:rsid w:val="00782330"/>
    <w:rsid w:val="0078534F"/>
    <w:rsid w:val="00790BB3"/>
    <w:rsid w:val="00791944"/>
    <w:rsid w:val="00797FB4"/>
    <w:rsid w:val="007C1077"/>
    <w:rsid w:val="007C206C"/>
    <w:rsid w:val="007D36ED"/>
    <w:rsid w:val="007F04E4"/>
    <w:rsid w:val="007F58F8"/>
    <w:rsid w:val="00811CFF"/>
    <w:rsid w:val="00817DD6"/>
    <w:rsid w:val="00824747"/>
    <w:rsid w:val="0083759F"/>
    <w:rsid w:val="00857E98"/>
    <w:rsid w:val="00885156"/>
    <w:rsid w:val="008865CA"/>
    <w:rsid w:val="008C494E"/>
    <w:rsid w:val="008F6FF3"/>
    <w:rsid w:val="009151AA"/>
    <w:rsid w:val="0091733C"/>
    <w:rsid w:val="00917ED8"/>
    <w:rsid w:val="0092691E"/>
    <w:rsid w:val="0093429D"/>
    <w:rsid w:val="0093671B"/>
    <w:rsid w:val="00943573"/>
    <w:rsid w:val="009457DA"/>
    <w:rsid w:val="00961FCF"/>
    <w:rsid w:val="00964134"/>
    <w:rsid w:val="00970F7D"/>
    <w:rsid w:val="00982D7C"/>
    <w:rsid w:val="009868C9"/>
    <w:rsid w:val="00994A3D"/>
    <w:rsid w:val="00995323"/>
    <w:rsid w:val="0099734A"/>
    <w:rsid w:val="009A7333"/>
    <w:rsid w:val="009C2B12"/>
    <w:rsid w:val="009C6CF3"/>
    <w:rsid w:val="00A12752"/>
    <w:rsid w:val="00A1420A"/>
    <w:rsid w:val="00A16CBA"/>
    <w:rsid w:val="00A174D9"/>
    <w:rsid w:val="00A26151"/>
    <w:rsid w:val="00A663C0"/>
    <w:rsid w:val="00A7601E"/>
    <w:rsid w:val="00AA4D24"/>
    <w:rsid w:val="00AB6715"/>
    <w:rsid w:val="00AC5C04"/>
    <w:rsid w:val="00AD76D2"/>
    <w:rsid w:val="00AF688B"/>
    <w:rsid w:val="00B1671E"/>
    <w:rsid w:val="00B2190A"/>
    <w:rsid w:val="00B25EB8"/>
    <w:rsid w:val="00B31D69"/>
    <w:rsid w:val="00B35F50"/>
    <w:rsid w:val="00B37F4D"/>
    <w:rsid w:val="00B6209A"/>
    <w:rsid w:val="00B6299F"/>
    <w:rsid w:val="00B634BC"/>
    <w:rsid w:val="00B87772"/>
    <w:rsid w:val="00B90176"/>
    <w:rsid w:val="00B945C9"/>
    <w:rsid w:val="00BB4F80"/>
    <w:rsid w:val="00BE332B"/>
    <w:rsid w:val="00BE7714"/>
    <w:rsid w:val="00C14000"/>
    <w:rsid w:val="00C30AA7"/>
    <w:rsid w:val="00C50182"/>
    <w:rsid w:val="00C5169D"/>
    <w:rsid w:val="00C52A7B"/>
    <w:rsid w:val="00C56BAF"/>
    <w:rsid w:val="00C679AA"/>
    <w:rsid w:val="00C75972"/>
    <w:rsid w:val="00C82F6A"/>
    <w:rsid w:val="00CA3B1B"/>
    <w:rsid w:val="00CD066B"/>
    <w:rsid w:val="00CD1B7B"/>
    <w:rsid w:val="00CE4FEE"/>
    <w:rsid w:val="00CF723A"/>
    <w:rsid w:val="00D060CF"/>
    <w:rsid w:val="00D12257"/>
    <w:rsid w:val="00D55F5F"/>
    <w:rsid w:val="00D771B6"/>
    <w:rsid w:val="00D9282D"/>
    <w:rsid w:val="00D932F2"/>
    <w:rsid w:val="00D93F4F"/>
    <w:rsid w:val="00DB59C3"/>
    <w:rsid w:val="00DC259A"/>
    <w:rsid w:val="00DC2EA1"/>
    <w:rsid w:val="00DC4DC4"/>
    <w:rsid w:val="00DD56F7"/>
    <w:rsid w:val="00DE23E8"/>
    <w:rsid w:val="00E0117C"/>
    <w:rsid w:val="00E35868"/>
    <w:rsid w:val="00E43760"/>
    <w:rsid w:val="00E52377"/>
    <w:rsid w:val="00E537AD"/>
    <w:rsid w:val="00E64E17"/>
    <w:rsid w:val="00E67DAB"/>
    <w:rsid w:val="00E84C7A"/>
    <w:rsid w:val="00E85677"/>
    <w:rsid w:val="00E866C9"/>
    <w:rsid w:val="00E93E71"/>
    <w:rsid w:val="00EA1CBB"/>
    <w:rsid w:val="00EA3D3C"/>
    <w:rsid w:val="00EA6BF0"/>
    <w:rsid w:val="00EB3D01"/>
    <w:rsid w:val="00EB4DEF"/>
    <w:rsid w:val="00EC090A"/>
    <w:rsid w:val="00EC472C"/>
    <w:rsid w:val="00ED20B5"/>
    <w:rsid w:val="00EE682B"/>
    <w:rsid w:val="00F04B4C"/>
    <w:rsid w:val="00F236D9"/>
    <w:rsid w:val="00F46900"/>
    <w:rsid w:val="00F61D89"/>
    <w:rsid w:val="00F77001"/>
    <w:rsid w:val="00F80DA0"/>
    <w:rsid w:val="00F83643"/>
    <w:rsid w:val="00F85F6E"/>
    <w:rsid w:val="00FA7ACA"/>
    <w:rsid w:val="00FC5CC8"/>
    <w:rsid w:val="00FD30C2"/>
    <w:rsid w:val="00FE556C"/>
    <w:rsid w:val="00FE7AFD"/>
    <w:rsid w:val="00FF4B65"/>
    <w:rsid w:val="01931DBE"/>
    <w:rsid w:val="01A87F1C"/>
    <w:rsid w:val="01C0309B"/>
    <w:rsid w:val="01C62DC8"/>
    <w:rsid w:val="01F9035B"/>
    <w:rsid w:val="067B3A34"/>
    <w:rsid w:val="08234384"/>
    <w:rsid w:val="098004C7"/>
    <w:rsid w:val="0A7D6D11"/>
    <w:rsid w:val="0C3E79DE"/>
    <w:rsid w:val="0C6F5DE9"/>
    <w:rsid w:val="0CA95BCA"/>
    <w:rsid w:val="0D080EBF"/>
    <w:rsid w:val="0F746D0F"/>
    <w:rsid w:val="0FC040B5"/>
    <w:rsid w:val="1030306E"/>
    <w:rsid w:val="119806E5"/>
    <w:rsid w:val="128819B3"/>
    <w:rsid w:val="12E1243A"/>
    <w:rsid w:val="13B2334D"/>
    <w:rsid w:val="13E56991"/>
    <w:rsid w:val="13E675EB"/>
    <w:rsid w:val="148B578A"/>
    <w:rsid w:val="153B2D0D"/>
    <w:rsid w:val="1575199B"/>
    <w:rsid w:val="178946AD"/>
    <w:rsid w:val="186B3CD5"/>
    <w:rsid w:val="194B37DF"/>
    <w:rsid w:val="195F2D42"/>
    <w:rsid w:val="19D11E91"/>
    <w:rsid w:val="1AAB4490"/>
    <w:rsid w:val="1B7A3E63"/>
    <w:rsid w:val="1B862808"/>
    <w:rsid w:val="1B903686"/>
    <w:rsid w:val="1C302C98"/>
    <w:rsid w:val="1D8E29C0"/>
    <w:rsid w:val="1E876FC3"/>
    <w:rsid w:val="1EB63404"/>
    <w:rsid w:val="1F1A1638"/>
    <w:rsid w:val="1F6A4B91"/>
    <w:rsid w:val="1F8B5D2D"/>
    <w:rsid w:val="1F9000F9"/>
    <w:rsid w:val="1FA84F71"/>
    <w:rsid w:val="224D0523"/>
    <w:rsid w:val="22A5210D"/>
    <w:rsid w:val="23492A98"/>
    <w:rsid w:val="254D3C62"/>
    <w:rsid w:val="26331A72"/>
    <w:rsid w:val="281F64BE"/>
    <w:rsid w:val="28F56BBF"/>
    <w:rsid w:val="2A187669"/>
    <w:rsid w:val="2B1B18D7"/>
    <w:rsid w:val="2B200583"/>
    <w:rsid w:val="2BA51C2E"/>
    <w:rsid w:val="2BEA293F"/>
    <w:rsid w:val="2C192EC5"/>
    <w:rsid w:val="2CBA4A07"/>
    <w:rsid w:val="2D4D587B"/>
    <w:rsid w:val="2DC07DFB"/>
    <w:rsid w:val="2DE03FF9"/>
    <w:rsid w:val="2DF90119"/>
    <w:rsid w:val="2E272D4A"/>
    <w:rsid w:val="2ECE02F6"/>
    <w:rsid w:val="2F666780"/>
    <w:rsid w:val="30880F1D"/>
    <w:rsid w:val="3097526C"/>
    <w:rsid w:val="30D047F9"/>
    <w:rsid w:val="31EF74E1"/>
    <w:rsid w:val="339B7340"/>
    <w:rsid w:val="34A16178"/>
    <w:rsid w:val="350727B3"/>
    <w:rsid w:val="35B46497"/>
    <w:rsid w:val="36126734"/>
    <w:rsid w:val="36307203"/>
    <w:rsid w:val="37092EE2"/>
    <w:rsid w:val="38480856"/>
    <w:rsid w:val="39B27192"/>
    <w:rsid w:val="3C9056B7"/>
    <w:rsid w:val="3CBF7272"/>
    <w:rsid w:val="3EA352FB"/>
    <w:rsid w:val="3F780CFF"/>
    <w:rsid w:val="3FF12096"/>
    <w:rsid w:val="406D777F"/>
    <w:rsid w:val="40DD0C00"/>
    <w:rsid w:val="41B54900"/>
    <w:rsid w:val="43104F29"/>
    <w:rsid w:val="436F39FE"/>
    <w:rsid w:val="43CB255C"/>
    <w:rsid w:val="44552BB3"/>
    <w:rsid w:val="449B0822"/>
    <w:rsid w:val="452713DE"/>
    <w:rsid w:val="454D4212"/>
    <w:rsid w:val="455E01CE"/>
    <w:rsid w:val="4572515C"/>
    <w:rsid w:val="45C51D13"/>
    <w:rsid w:val="496F7BF2"/>
    <w:rsid w:val="49820ECA"/>
    <w:rsid w:val="49D16325"/>
    <w:rsid w:val="4A340302"/>
    <w:rsid w:val="4A45195C"/>
    <w:rsid w:val="4AEA3690"/>
    <w:rsid w:val="4B6B71A0"/>
    <w:rsid w:val="4C6151AA"/>
    <w:rsid w:val="4C6360CA"/>
    <w:rsid w:val="4C8F3363"/>
    <w:rsid w:val="4D800489"/>
    <w:rsid w:val="4DD66F7C"/>
    <w:rsid w:val="4E755B14"/>
    <w:rsid w:val="4F7C6826"/>
    <w:rsid w:val="4FC54234"/>
    <w:rsid w:val="527032EE"/>
    <w:rsid w:val="52DA75E4"/>
    <w:rsid w:val="55AF1E61"/>
    <w:rsid w:val="563F3703"/>
    <w:rsid w:val="56424FA2"/>
    <w:rsid w:val="57AA2DFF"/>
    <w:rsid w:val="59853B23"/>
    <w:rsid w:val="5A4968FF"/>
    <w:rsid w:val="5B09202F"/>
    <w:rsid w:val="5B1B7091"/>
    <w:rsid w:val="5B4812AC"/>
    <w:rsid w:val="5C337866"/>
    <w:rsid w:val="5D4E247E"/>
    <w:rsid w:val="5D681792"/>
    <w:rsid w:val="5E69146B"/>
    <w:rsid w:val="5F6E0BB6"/>
    <w:rsid w:val="60081C05"/>
    <w:rsid w:val="600E0D6D"/>
    <w:rsid w:val="603A1A36"/>
    <w:rsid w:val="603B06D4"/>
    <w:rsid w:val="62404A8B"/>
    <w:rsid w:val="6363719B"/>
    <w:rsid w:val="65CF2D2C"/>
    <w:rsid w:val="65E45EF7"/>
    <w:rsid w:val="66AD6467"/>
    <w:rsid w:val="692E7D33"/>
    <w:rsid w:val="6975723F"/>
    <w:rsid w:val="69A41DA4"/>
    <w:rsid w:val="69E44896"/>
    <w:rsid w:val="6B657932"/>
    <w:rsid w:val="6CE32A95"/>
    <w:rsid w:val="7033677B"/>
    <w:rsid w:val="70EB02B8"/>
    <w:rsid w:val="733C346A"/>
    <w:rsid w:val="73A631E6"/>
    <w:rsid w:val="743B0B83"/>
    <w:rsid w:val="74B65081"/>
    <w:rsid w:val="762349FC"/>
    <w:rsid w:val="76C705D8"/>
    <w:rsid w:val="76FC3BF3"/>
    <w:rsid w:val="77057BFA"/>
    <w:rsid w:val="77F16FEE"/>
    <w:rsid w:val="782E3B07"/>
    <w:rsid w:val="78425F1C"/>
    <w:rsid w:val="784C1568"/>
    <w:rsid w:val="78654DF4"/>
    <w:rsid w:val="78D12489"/>
    <w:rsid w:val="796039A0"/>
    <w:rsid w:val="79EA1A55"/>
    <w:rsid w:val="7A37456E"/>
    <w:rsid w:val="7CA0464C"/>
    <w:rsid w:val="7CAE7597"/>
    <w:rsid w:val="7EB2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4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4">
    <w:name w:val="font21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5">
    <w:name w:val="font11"/>
    <w:qFormat/>
    <w:uiPriority w:val="0"/>
    <w:rPr>
      <w:rFonts w:ascii="PalatinoLinotype-Bold" w:hAnsi="PalatinoLinotype-Bold" w:eastAsia="PalatinoLinotype-Bold" w:cs="PalatinoLinotype-Bold"/>
      <w:b/>
      <w:bCs/>
      <w:color w:val="000000"/>
      <w:sz w:val="24"/>
      <w:szCs w:val="24"/>
      <w:u w:val="none"/>
    </w:rPr>
  </w:style>
  <w:style w:type="character" w:customStyle="1" w:styleId="56">
    <w:name w:val="font3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7">
    <w:name w:val="font5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8">
    <w:name w:val="font71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9">
    <w:name w:val="font01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paragraph" w:customStyle="1" w:styleId="60">
    <w:name w:val="msonormal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Cs w:val="24"/>
      <w:lang w:eastAsia="zh-CN"/>
    </w:rPr>
  </w:style>
  <w:style w:type="paragraph" w:customStyle="1" w:styleId="61">
    <w:name w:val="xl63"/>
    <w:basedOn w:val="1"/>
    <w:qFormat/>
    <w:uiPriority w:val="0"/>
    <w:pPr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62">
    <w:name w:val="xl64"/>
    <w:basedOn w:val="1"/>
    <w:qFormat/>
    <w:uiPriority w:val="0"/>
    <w:pPr>
      <w:pBdr>
        <w:top w:val="single" w:color="auto" w:sz="4" w:space="0"/>
        <w:bottom w:val="single" w:color="auto" w:sz="4" w:space="0"/>
        <w:right w:val="dotDotDash" w:color="auto" w:sz="8" w:space="0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63">
    <w:name w:val="xl65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4">
    <w:name w:val="xl66"/>
    <w:basedOn w:val="1"/>
    <w:qFormat/>
    <w:uiPriority w:val="0"/>
    <w:pPr>
      <w:pBdr>
        <w:right w:val="dotDotDash" w:color="auto" w:sz="8" w:space="0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5">
    <w:name w:val="xl67"/>
    <w:basedOn w:val="1"/>
    <w:qFormat/>
    <w:uiPriority w:val="0"/>
    <w:pPr>
      <w:pBdr>
        <w:left w:val="dotDotDash" w:color="auto" w:sz="8" w:space="0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6">
    <w:name w:val="xl68"/>
    <w:basedOn w:val="1"/>
    <w:qFormat/>
    <w:uiPriority w:val="0"/>
    <w:pPr>
      <w:pBdr>
        <w:bottom w:val="single" w:color="auto" w:sz="4" w:space="0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7">
    <w:name w:val="xl69"/>
    <w:basedOn w:val="1"/>
    <w:qFormat/>
    <w:uiPriority w:val="0"/>
    <w:pPr>
      <w:pBdr>
        <w:bottom w:val="single" w:color="auto" w:sz="4" w:space="0"/>
        <w:right w:val="dotDotDash" w:color="auto" w:sz="8" w:space="0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8">
    <w:name w:val="xl70"/>
    <w:basedOn w:val="1"/>
    <w:qFormat/>
    <w:uiPriority w:val="0"/>
    <w:pPr>
      <w:pBdr>
        <w:left w:val="dotDotDash" w:color="auto" w:sz="8" w:space="0"/>
        <w:bottom w:val="single" w:color="auto" w:sz="4" w:space="0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69">
    <w:name w:val="xl71"/>
    <w:basedOn w:val="1"/>
    <w:qFormat/>
    <w:uiPriority w:val="0"/>
    <w:pP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70">
    <w:name w:val="xl72"/>
    <w:basedOn w:val="1"/>
    <w:qFormat/>
    <w:uiPriority w:val="0"/>
    <w:pPr>
      <w:pBdr>
        <w:right w:val="dotDotDash" w:color="auto" w:sz="8" w:space="0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71">
    <w:name w:val="xl73"/>
    <w:basedOn w:val="1"/>
    <w:qFormat/>
    <w:uiPriority w:val="0"/>
    <w:pPr>
      <w:pBdr>
        <w:top w:val="single" w:color="auto" w:sz="4" w:space="0"/>
        <w:left w:val="dotDotDash" w:color="auto" w:sz="8" w:space="0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72">
    <w:name w:val="xl74"/>
    <w:basedOn w:val="1"/>
    <w:qFormat/>
    <w:uiPriority w:val="0"/>
    <w:pPr>
      <w:pBdr>
        <w:top w:val="single" w:color="auto" w:sz="4" w:space="0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73">
    <w:name w:val="xl75"/>
    <w:basedOn w:val="1"/>
    <w:qFormat/>
    <w:uiPriority w:val="0"/>
    <w:pPr>
      <w:pBdr>
        <w:top w:val="single" w:color="auto" w:sz="4" w:space="0"/>
        <w:right w:val="dotDotDash" w:color="auto" w:sz="8" w:space="0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74">
    <w:name w:val="font5"/>
    <w:basedOn w:val="1"/>
    <w:qFormat/>
    <w:uiPriority w:val="0"/>
    <w:pPr>
      <w:spacing w:before="100" w:beforeAutospacing="1" w:after="100" w:afterAutospacing="1"/>
    </w:pPr>
    <w:rPr>
      <w:rFonts w:ascii="等线" w:hAnsi="等线" w:eastAsia="等线" w:cs="宋体"/>
      <w:sz w:val="18"/>
      <w:szCs w:val="18"/>
      <w:lang w:eastAsia="zh-CN"/>
    </w:rPr>
  </w:style>
  <w:style w:type="paragraph" w:customStyle="1" w:styleId="75">
    <w:name w:val="font6"/>
    <w:basedOn w:val="1"/>
    <w:qFormat/>
    <w:uiPriority w:val="0"/>
    <w:pPr>
      <w:spacing w:before="100" w:beforeAutospacing="1" w:after="100" w:afterAutospacing="1"/>
    </w:pPr>
    <w:rPr>
      <w:rFonts w:ascii="等线" w:hAnsi="等线" w:eastAsia="等线" w:cs="宋体"/>
      <w:sz w:val="18"/>
      <w:szCs w:val="18"/>
      <w:lang w:eastAsia="zh-CN"/>
    </w:rPr>
  </w:style>
  <w:style w:type="paragraph" w:customStyle="1" w:styleId="76">
    <w:name w:val="font7"/>
    <w:basedOn w:val="1"/>
    <w:qFormat/>
    <w:uiPriority w:val="0"/>
    <w:pPr>
      <w:spacing w:before="100" w:beforeAutospacing="1" w:after="100" w:afterAutospacing="1"/>
    </w:pPr>
    <w:rPr>
      <w:rFonts w:eastAsia="宋体" w:cs="Times New Roman"/>
      <w:sz w:val="22"/>
      <w:lang w:eastAsia="zh-CN"/>
    </w:rPr>
  </w:style>
  <w:style w:type="paragraph" w:customStyle="1" w:styleId="77">
    <w:name w:val="font8"/>
    <w:basedOn w:val="1"/>
    <w:qFormat/>
    <w:uiPriority w:val="0"/>
    <w:pPr>
      <w:spacing w:before="100" w:beforeAutospacing="1" w:after="100" w:afterAutospacing="1"/>
    </w:pPr>
    <w:rPr>
      <w:rFonts w:ascii="等线" w:hAnsi="等线" w:eastAsia="等线" w:cs="宋体"/>
      <w:sz w:val="22"/>
      <w:lang w:eastAsia="zh-CN"/>
    </w:rPr>
  </w:style>
  <w:style w:type="paragraph" w:customStyle="1" w:styleId="78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5</Pages>
  <Words>3066</Words>
  <Characters>15835</Characters>
  <Lines>1000</Lines>
  <Paragraphs>281</Paragraphs>
  <TotalTime>5</TotalTime>
  <ScaleCrop>false</ScaleCrop>
  <LinksUpToDate>false</LinksUpToDate>
  <CharactersWithSpaces>16433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瑾TEA</cp:lastModifiedBy>
  <cp:lastPrinted>2013-10-03T12:51:00Z</cp:lastPrinted>
  <dcterms:modified xsi:type="dcterms:W3CDTF">2023-01-05T02:14:17Z</dcterms:modified>
  <cp:revision>2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E06FBC55E4B54C92B7DBC4DC7A31B8A9</vt:lpwstr>
  </property>
</Properties>
</file>